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3EA793" w14:textId="77777777" w:rsidR="0076782B" w:rsidRDefault="0076782B" w:rsidP="00E026F6">
      <w:pPr>
        <w:pStyle w:val="ParagrafoAPA"/>
        <w:ind w:firstLine="0"/>
        <w:rPr>
          <w:b/>
        </w:rPr>
      </w:pPr>
      <w:r w:rsidRPr="0076782B">
        <w:rPr>
          <w:b/>
        </w:rPr>
        <w:t xml:space="preserve">Declaration of interest </w:t>
      </w:r>
    </w:p>
    <w:p w14:paraId="7071F7B4" w14:textId="40AF68E0" w:rsidR="003225B0" w:rsidRPr="00CA6C1D" w:rsidRDefault="00E026F6" w:rsidP="00E026F6">
      <w:pPr>
        <w:pStyle w:val="ParagrafoAPA"/>
        <w:ind w:firstLine="0"/>
        <w:rPr>
          <w:rFonts w:cs="Times New Roman"/>
        </w:rPr>
      </w:pPr>
      <w:bookmarkStart w:id="0" w:name="_GoBack"/>
      <w:r w:rsidRPr="00E026F6">
        <w:t>Declarations of interest: none</w:t>
      </w:r>
    </w:p>
    <w:bookmarkEnd w:id="0"/>
    <w:sectPr w:rsidR="003225B0" w:rsidRPr="00CA6C1D" w:rsidSect="008F57E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5FC4A05"/>
    <w:multiLevelType w:val="hybridMultilevel"/>
    <w:tmpl w:val="E83CCDD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B69"/>
    <w:rsid w:val="00082BFB"/>
    <w:rsid w:val="002761F1"/>
    <w:rsid w:val="003225B0"/>
    <w:rsid w:val="00325CA5"/>
    <w:rsid w:val="00333253"/>
    <w:rsid w:val="003836D8"/>
    <w:rsid w:val="005A48AB"/>
    <w:rsid w:val="006B2982"/>
    <w:rsid w:val="006C008B"/>
    <w:rsid w:val="0076782B"/>
    <w:rsid w:val="007678AF"/>
    <w:rsid w:val="00782032"/>
    <w:rsid w:val="008F57EE"/>
    <w:rsid w:val="00940B7A"/>
    <w:rsid w:val="009B402E"/>
    <w:rsid w:val="00A712C4"/>
    <w:rsid w:val="00A74B69"/>
    <w:rsid w:val="00CA6C1D"/>
    <w:rsid w:val="00D14866"/>
    <w:rsid w:val="00DB13DC"/>
    <w:rsid w:val="00E026F6"/>
    <w:rsid w:val="00E3049F"/>
    <w:rsid w:val="00FA0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AF15A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2BF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B402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02E"/>
    <w:rPr>
      <w:rFonts w:ascii="Times New Roman" w:hAnsi="Times New Roman" w:cs="Times New Roman"/>
      <w:sz w:val="18"/>
      <w:szCs w:val="18"/>
    </w:rPr>
  </w:style>
  <w:style w:type="paragraph" w:customStyle="1" w:styleId="ParagrafoAPA">
    <w:name w:val="Paragrafo_APA"/>
    <w:basedOn w:val="Normal"/>
    <w:qFormat/>
    <w:rsid w:val="00CA6C1D"/>
    <w:pPr>
      <w:spacing w:line="480" w:lineRule="auto"/>
      <w:ind w:firstLine="907"/>
    </w:pPr>
    <w:rPr>
      <w:rFonts w:ascii="Times New Roman" w:hAnsi="Times New Roman"/>
      <w:szCs w:val="22"/>
      <w:shd w:val="clear" w:color="auto" w:fill="FFFFFF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743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C5B888F-4C91-4F48-9CCF-7407331514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</Words>
  <Characters>48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5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lessandro Gabbiadini</cp:lastModifiedBy>
  <cp:revision>18</cp:revision>
  <dcterms:created xsi:type="dcterms:W3CDTF">2016-08-04T13:53:00Z</dcterms:created>
  <dcterms:modified xsi:type="dcterms:W3CDTF">2018-03-21T17:31:00Z</dcterms:modified>
  <cp:category/>
</cp:coreProperties>
</file>